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199" w:tblpY="2793"/>
        <w:tblOverlap w:val="never"/>
        <w:tblW w:w="104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276"/>
        <w:gridCol w:w="1134"/>
        <w:gridCol w:w="850"/>
        <w:gridCol w:w="1134"/>
        <w:gridCol w:w="1418"/>
        <w:gridCol w:w="1134"/>
        <w:gridCol w:w="850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3" w:hRule="atLeast"/>
        </w:trPr>
        <w:tc>
          <w:tcPr>
            <w:tcW w:w="12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bookmarkStart w:id="0" w:name="_Hlk157800874"/>
            <w:bookmarkStart w:id="1" w:name="OLE_LINK452"/>
            <w:bookmarkStart w:id="2" w:name="OLE_LINK451"/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Group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Treatment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osag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administra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bookmarkStart w:id="3" w:name="OLE_LINK357"/>
            <w:bookmarkStart w:id="4" w:name="OLE_LINK358"/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Frequency</w:t>
            </w:r>
            <w:bookmarkEnd w:id="3"/>
            <w:bookmarkEnd w:id="4"/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Treatment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osag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administratio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Frequency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12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bookmarkStart w:id="5" w:name="_Hlk157800802"/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Control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tabs>
                <w:tab w:val="left" w:pos="698"/>
              </w:tabs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salin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0.3 ml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i.g.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aily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salin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bookmarkStart w:id="6" w:name="OLE_LINK397"/>
            <w:bookmarkStart w:id="7" w:name="OLE_LINK398"/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 ml</w:t>
            </w:r>
            <w:bookmarkEnd w:id="6"/>
            <w:bookmarkEnd w:id="7"/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.p.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very three days, 3 times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2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ICI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alin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0.3 ml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i.g.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aily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nti-PD-1; anti-CTLA-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0 mg/kg; 5 mg/kg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.p.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very three days, 3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12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bookmarkStart w:id="8" w:name="_Hlk157800606"/>
            <w:bookmarkStart w:id="9" w:name="_Hlk157800831"/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HLJD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HLJD Decoc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0.3 ml 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.5 g/kg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i.g.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aily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saline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 ml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.p.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very three days, 3 times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2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HLJD+ICI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HLJD Decoction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0.3 ml 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.5 g/kg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i.g.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  <w:t>daily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nti-PD-1; anti-CTLA-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0 mg/kg; 5 mg/kg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.p.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31353B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very three days, 3 times</w:t>
            </w:r>
          </w:p>
        </w:tc>
      </w:tr>
      <w:bookmarkEnd w:id="9"/>
    </w:tbl>
    <w:p>
      <w:pPr>
        <w:rPr>
          <w:rFonts w:ascii="Times New Roman" w:hAnsi="Times New Roman" w:eastAsia="宋体" w:cs="Times New Roman"/>
          <w:b/>
          <w:bCs/>
          <w:color w:val="31353B"/>
          <w:kern w:val="0"/>
          <w:sz w:val="24"/>
        </w:rPr>
      </w:pPr>
      <w:bookmarkStart w:id="10" w:name="_GoBack"/>
      <w:bookmarkEnd w:id="10"/>
    </w:p>
    <w:p>
      <w:pPr>
        <w:rPr>
          <w:b/>
          <w:bCs/>
        </w:rPr>
      </w:pPr>
      <w:r>
        <w:rPr>
          <w:rFonts w:ascii="Times New Roman" w:hAnsi="Times New Roman" w:eastAsia="宋体" w:cs="Times New Roman"/>
          <w:b/>
          <w:bCs/>
          <w:color w:val="31353B"/>
          <w:kern w:val="0"/>
          <w:sz w:val="24"/>
        </w:rPr>
        <w:t>Supplemental Table 1. Summary of Animal Experimental Groups and Dosing Regimens.</w:t>
      </w:r>
      <w:bookmarkEnd w:id="1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lhNWM3MjU0YjEzMGE0ZDNmYTJjMjk2Mzc3OTExMWEifQ=="/>
  </w:docVars>
  <w:rsids>
    <w:rsidRoot w:val="00F47B0A"/>
    <w:rsid w:val="00245CB6"/>
    <w:rsid w:val="00390698"/>
    <w:rsid w:val="005629B9"/>
    <w:rsid w:val="005924D8"/>
    <w:rsid w:val="00626F38"/>
    <w:rsid w:val="00681A5A"/>
    <w:rsid w:val="006F5823"/>
    <w:rsid w:val="007755BB"/>
    <w:rsid w:val="008705C1"/>
    <w:rsid w:val="008D6314"/>
    <w:rsid w:val="00A32705"/>
    <w:rsid w:val="00A46CF6"/>
    <w:rsid w:val="00A85E36"/>
    <w:rsid w:val="00AA6E42"/>
    <w:rsid w:val="00B1003D"/>
    <w:rsid w:val="00B97173"/>
    <w:rsid w:val="00C51703"/>
    <w:rsid w:val="00E616A4"/>
    <w:rsid w:val="00EB7F4B"/>
    <w:rsid w:val="00F47B0A"/>
    <w:rsid w:val="2CA754F3"/>
    <w:rsid w:val="34B7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98</Characters>
  <Lines>7</Lines>
  <Paragraphs>1</Paragraphs>
  <TotalTime>0</TotalTime>
  <ScaleCrop>false</ScaleCrop>
  <LinksUpToDate>false</LinksUpToDate>
  <CharactersWithSpaces>57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5:36:00Z</dcterms:created>
  <dc:creator>苏 青</dc:creator>
  <cp:lastModifiedBy>金峰</cp:lastModifiedBy>
  <dcterms:modified xsi:type="dcterms:W3CDTF">2024-02-12T15:57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B7E7D7771F7420A9734C75A1FF38FAE_12</vt:lpwstr>
  </property>
</Properties>
</file>